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855" w:rsidRDefault="00391855" w:rsidP="00391855">
      <w:pPr>
        <w:pStyle w:val="Body"/>
        <w:keepNext/>
        <w:spacing w:after="200"/>
        <w:jc w:val="center"/>
      </w:pPr>
      <w:r>
        <w:rPr>
          <w:rStyle w:val="None"/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4BA18AED" wp14:editId="0F5B78E6">
            <wp:extent cx="4244855" cy="6991350"/>
            <wp:effectExtent l="0" t="0" r="0" b="0"/>
            <wp:docPr id="1073741832" name="officeArt object" descr="replicate_fig copy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replicate_fig copy.tiff" descr="replicate_fig copy.tif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855" cy="69913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391855" w:rsidRDefault="00391855" w:rsidP="00391855">
      <w:pPr>
        <w:pStyle w:val="Caption"/>
        <w:spacing w:line="480" w:lineRule="auto"/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  <w:t>Fig S9.</w:t>
      </w:r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t xml:space="preserve"> Variation in social behavior illustrating consistent individual differences (in </w:t>
      </w:r>
      <w:proofErr w:type="spellStart"/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t>colour</w:t>
      </w:r>
      <w:proofErr w:type="spellEnd"/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t xml:space="preserve">) and population mean (in black) response to changing conspecific density for female (n = 12) and male (n = 11) captive elk in Saskatchewan (2007). Plots illustrate response differences between </w:t>
      </w:r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lastRenderedPageBreak/>
        <w:t>replicate 1 (left) and replicate 2 (right): (a) and (b) are eigenvector centrality; (c) and (d) are graph strength; and (e) and (f) are degree; for females. For males: (g) and (h) are eigenvector centrality; (I) and (j) are graph strength; and (k) and (l) are degree.</w:t>
      </w:r>
    </w:p>
    <w:p w:rsidR="00AD1F7F" w:rsidRDefault="00AD1F7F"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55"/>
    <w:rsid w:val="00133171"/>
    <w:rsid w:val="002055B4"/>
    <w:rsid w:val="00367133"/>
    <w:rsid w:val="00391855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105D403F-950C-7D4D-86CD-598D3593D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185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391855"/>
  </w:style>
  <w:style w:type="paragraph" w:styleId="Caption">
    <w:name w:val="caption"/>
    <w:next w:val="Body"/>
    <w:rsid w:val="0039185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9:00Z</dcterms:created>
  <dcterms:modified xsi:type="dcterms:W3CDTF">2018-02-21T17:00:00Z</dcterms:modified>
</cp:coreProperties>
</file>